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82E" w:rsidRDefault="0073682E" w:rsidP="007368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Figure S1 </w:t>
      </w:r>
      <w:r w:rsidRPr="00FF1B1E">
        <w:rPr>
          <w:rFonts w:ascii="Times New Roman" w:hAnsi="Times New Roman" w:cs="Times New Roman"/>
          <w:sz w:val="24"/>
          <w:szCs w:val="24"/>
        </w:rPr>
        <w:t>Generalized linear mixed model relating predicted species richness</w:t>
      </w:r>
      <w:r>
        <w:rPr>
          <w:rFonts w:ascii="Times New Roman" w:hAnsi="Times New Roman" w:cs="Times New Roman"/>
          <w:sz w:val="24"/>
          <w:szCs w:val="24"/>
        </w:rPr>
        <w:t xml:space="preserve"> of a) </w:t>
      </w:r>
      <w:r w:rsidRPr="00FF1B1E">
        <w:rPr>
          <w:rFonts w:ascii="Times New Roman" w:hAnsi="Times New Roman" w:cs="Times New Roman"/>
          <w:sz w:val="24"/>
          <w:szCs w:val="24"/>
        </w:rPr>
        <w:t>all species wit</w:t>
      </w:r>
      <w:r>
        <w:rPr>
          <w:rFonts w:ascii="Times New Roman" w:hAnsi="Times New Roman" w:cs="Times New Roman"/>
          <w:sz w:val="24"/>
          <w:szCs w:val="24"/>
        </w:rPr>
        <w:t>h cultural species removed, b</w:t>
      </w:r>
      <w:r w:rsidRPr="00FF1B1E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ubiquitous species, and c) ubiquitous species with singletons removed to edge related changes in local environmental variables (principal component of DAPC) and d) </w:t>
      </w:r>
      <w:r w:rsidRPr="00FF1B1E">
        <w:rPr>
          <w:rFonts w:ascii="Times New Roman" w:hAnsi="Times New Roman" w:cs="Times New Roman"/>
          <w:sz w:val="24"/>
          <w:szCs w:val="24"/>
        </w:rPr>
        <w:t>all species wit</w:t>
      </w:r>
      <w:r>
        <w:rPr>
          <w:rFonts w:ascii="Times New Roman" w:hAnsi="Times New Roman" w:cs="Times New Roman"/>
          <w:sz w:val="24"/>
          <w:szCs w:val="24"/>
        </w:rPr>
        <w:t>h cultural species removed, e) cultural species, f) ubiquitous species and g) ubiquitous species with singletons removed to land-use intensity (LUI)</w:t>
      </w:r>
      <w:r w:rsidR="00130AC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315C">
        <w:rPr>
          <w:rFonts w:ascii="Times New Roman" w:hAnsi="Times New Roman" w:cs="Times New Roman"/>
          <w:sz w:val="24"/>
          <w:szCs w:val="24"/>
        </w:rPr>
        <w:t>Spp</w:t>
      </w:r>
      <w:proofErr w:type="spellEnd"/>
      <w:r w:rsidR="0077315C">
        <w:rPr>
          <w:rFonts w:ascii="Times New Roman" w:hAnsi="Times New Roman" w:cs="Times New Roman"/>
          <w:sz w:val="24"/>
          <w:szCs w:val="24"/>
        </w:rPr>
        <w:t xml:space="preserve"> – species richness. </w:t>
      </w:r>
    </w:p>
    <w:p w:rsidR="0073682E" w:rsidRPr="00992E7A" w:rsidRDefault="00130AC1" w:rsidP="0077315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163790" cy="7593178"/>
            <wp:effectExtent l="0" t="0" r="825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5582" cy="7596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954A76" w:rsidRDefault="00954A76"/>
    <w:sectPr w:rsidR="00954A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04A"/>
    <w:rsid w:val="00115449"/>
    <w:rsid w:val="00130AC1"/>
    <w:rsid w:val="00321C7E"/>
    <w:rsid w:val="00330A89"/>
    <w:rsid w:val="00430A44"/>
    <w:rsid w:val="0073682E"/>
    <w:rsid w:val="0077315C"/>
    <w:rsid w:val="008B60A1"/>
    <w:rsid w:val="00954A76"/>
    <w:rsid w:val="00B16B9D"/>
    <w:rsid w:val="00B76C52"/>
    <w:rsid w:val="00C1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71F1DB-4BDB-4DA4-B233-492396FB9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8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9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Caroline Rubince G.</cp:lastModifiedBy>
  <cp:revision>5</cp:revision>
  <dcterms:created xsi:type="dcterms:W3CDTF">2020-07-06T13:01:00Z</dcterms:created>
  <dcterms:modified xsi:type="dcterms:W3CDTF">2020-08-24T17:31:00Z</dcterms:modified>
</cp:coreProperties>
</file>